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53D14" w14:textId="77777777" w:rsidR="00DD461C" w:rsidRPr="00980F4E" w:rsidRDefault="00DD461C" w:rsidP="00DD461C">
      <w:pPr>
        <w:pStyle w:val="ThesisBody"/>
        <w:spacing w:line="360" w:lineRule="auto"/>
        <w:rPr>
          <w:rFonts w:asciiTheme="minorHAnsi" w:hAnsiTheme="minorHAnsi" w:cstheme="minorHAnsi"/>
        </w:rPr>
      </w:pPr>
    </w:p>
    <w:tbl>
      <w:tblPr>
        <w:tblStyle w:val="TableGrid"/>
        <w:tblW w:w="45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875"/>
        <w:gridCol w:w="1076"/>
        <w:gridCol w:w="1239"/>
      </w:tblGrid>
      <w:tr w:rsidR="00DD461C" w:rsidRPr="00980F4E" w14:paraId="22703CB9" w14:textId="77777777" w:rsidTr="00DC3C61">
        <w:trPr>
          <w:trHeight w:val="533"/>
          <w:jc w:val="center"/>
        </w:trPr>
        <w:tc>
          <w:tcPr>
            <w:tcW w:w="1392" w:type="dxa"/>
            <w:vMerge w:val="restart"/>
            <w:tcBorders>
              <w:top w:val="single" w:sz="12" w:space="0" w:color="auto"/>
            </w:tcBorders>
          </w:tcPr>
          <w:p w14:paraId="03F4F346" w14:textId="77777777" w:rsidR="00DD461C" w:rsidRPr="00980F4E" w:rsidRDefault="00DD461C" w:rsidP="00DC3C6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190" w:type="dxa"/>
            <w:gridSpan w:val="3"/>
            <w:tcBorders>
              <w:top w:val="single" w:sz="12" w:space="0" w:color="auto"/>
            </w:tcBorders>
            <w:vAlign w:val="center"/>
          </w:tcPr>
          <w:p w14:paraId="67257116" w14:textId="77777777" w:rsidR="00DD461C" w:rsidRPr="00980F4E" w:rsidRDefault="00DD461C" w:rsidP="00DC3C61">
            <w:pPr>
              <w:jc w:val="center"/>
              <w:rPr>
                <w:rFonts w:cstheme="minorHAnsi"/>
                <w:b/>
                <w:bCs/>
              </w:rPr>
            </w:pPr>
            <w:r w:rsidRPr="00980F4E">
              <w:rPr>
                <w:rFonts w:cstheme="minorHAnsi"/>
                <w:b/>
                <w:bCs/>
              </w:rPr>
              <w:t>Principle component</w:t>
            </w:r>
          </w:p>
        </w:tc>
      </w:tr>
      <w:tr w:rsidR="00DD461C" w:rsidRPr="00980F4E" w14:paraId="1B0FEFD9" w14:textId="77777777" w:rsidTr="00DC3C61">
        <w:trPr>
          <w:trHeight w:val="317"/>
          <w:jc w:val="center"/>
        </w:trPr>
        <w:tc>
          <w:tcPr>
            <w:tcW w:w="1392" w:type="dxa"/>
            <w:vMerge/>
            <w:tcBorders>
              <w:bottom w:val="single" w:sz="12" w:space="0" w:color="auto"/>
            </w:tcBorders>
          </w:tcPr>
          <w:p w14:paraId="46D655FB" w14:textId="77777777" w:rsidR="00DD461C" w:rsidRPr="00980F4E" w:rsidRDefault="00DD461C" w:rsidP="00DC3C6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75" w:type="dxa"/>
            <w:tcBorders>
              <w:bottom w:val="single" w:sz="12" w:space="0" w:color="auto"/>
            </w:tcBorders>
          </w:tcPr>
          <w:p w14:paraId="27AD50AE" w14:textId="77777777" w:rsidR="00DD461C" w:rsidRPr="00980F4E" w:rsidRDefault="00DD461C" w:rsidP="00DC3C61">
            <w:pPr>
              <w:jc w:val="center"/>
              <w:rPr>
                <w:rFonts w:cstheme="minorHAnsi"/>
                <w:b/>
                <w:bCs/>
              </w:rPr>
            </w:pPr>
            <w:r w:rsidRPr="00980F4E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076" w:type="dxa"/>
            <w:tcBorders>
              <w:bottom w:val="single" w:sz="12" w:space="0" w:color="auto"/>
            </w:tcBorders>
          </w:tcPr>
          <w:p w14:paraId="3EFCFC87" w14:textId="77777777" w:rsidR="00DD461C" w:rsidRPr="00980F4E" w:rsidRDefault="00DD461C" w:rsidP="00DC3C61">
            <w:pPr>
              <w:jc w:val="center"/>
              <w:rPr>
                <w:rFonts w:cstheme="minorHAnsi"/>
                <w:b/>
                <w:bCs/>
              </w:rPr>
            </w:pPr>
            <w:r w:rsidRPr="00980F4E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14:paraId="0A708E4E" w14:textId="77777777" w:rsidR="00DD461C" w:rsidRPr="00980F4E" w:rsidRDefault="00DD461C" w:rsidP="00DC3C61">
            <w:pPr>
              <w:jc w:val="center"/>
              <w:rPr>
                <w:rFonts w:cstheme="minorHAnsi"/>
                <w:b/>
                <w:bCs/>
              </w:rPr>
            </w:pPr>
            <w:r w:rsidRPr="00980F4E">
              <w:rPr>
                <w:rFonts w:cstheme="minorHAnsi"/>
                <w:b/>
                <w:bCs/>
              </w:rPr>
              <w:t>3</w:t>
            </w:r>
          </w:p>
        </w:tc>
      </w:tr>
      <w:tr w:rsidR="00DD461C" w:rsidRPr="00980F4E" w14:paraId="24DA3803" w14:textId="77777777" w:rsidTr="00DC3C61">
        <w:trPr>
          <w:trHeight w:val="476"/>
          <w:jc w:val="center"/>
        </w:trPr>
        <w:tc>
          <w:tcPr>
            <w:tcW w:w="1392" w:type="dxa"/>
            <w:tcBorders>
              <w:top w:val="single" w:sz="12" w:space="0" w:color="auto"/>
            </w:tcBorders>
            <w:vAlign w:val="center"/>
          </w:tcPr>
          <w:p w14:paraId="4D71236F" w14:textId="77777777" w:rsidR="00DD461C" w:rsidRPr="00980F4E" w:rsidRDefault="00DD461C" w:rsidP="00DC3C61">
            <w:pPr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Social scale</w:t>
            </w:r>
          </w:p>
        </w:tc>
        <w:tc>
          <w:tcPr>
            <w:tcW w:w="875" w:type="dxa"/>
            <w:tcBorders>
              <w:top w:val="single" w:sz="12" w:space="0" w:color="auto"/>
            </w:tcBorders>
            <w:vAlign w:val="center"/>
          </w:tcPr>
          <w:p w14:paraId="08693DBB" w14:textId="77777777" w:rsidR="00DD461C" w:rsidRPr="00980F4E" w:rsidRDefault="00DD461C" w:rsidP="00DC3C61">
            <w:pPr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-0.07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4871F1B2" w14:textId="77777777" w:rsidR="00DD461C" w:rsidRPr="00980F4E" w:rsidRDefault="00DD461C" w:rsidP="00DC3C61">
            <w:pPr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-0.40</w:t>
            </w:r>
          </w:p>
        </w:tc>
        <w:tc>
          <w:tcPr>
            <w:tcW w:w="1239" w:type="dxa"/>
            <w:tcBorders>
              <w:top w:val="single" w:sz="12" w:space="0" w:color="auto"/>
            </w:tcBorders>
            <w:vAlign w:val="center"/>
          </w:tcPr>
          <w:p w14:paraId="56520D6F" w14:textId="77777777" w:rsidR="00DD461C" w:rsidRPr="00980F4E" w:rsidRDefault="00DD461C" w:rsidP="00DC3C61">
            <w:pPr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0.91</w:t>
            </w:r>
          </w:p>
        </w:tc>
      </w:tr>
      <w:tr w:rsidR="00DD461C" w:rsidRPr="00980F4E" w14:paraId="4623F355" w14:textId="77777777" w:rsidTr="00DC3C61">
        <w:trPr>
          <w:trHeight w:val="395"/>
          <w:jc w:val="center"/>
        </w:trPr>
        <w:tc>
          <w:tcPr>
            <w:tcW w:w="1392" w:type="dxa"/>
            <w:vAlign w:val="center"/>
          </w:tcPr>
          <w:p w14:paraId="62A39903" w14:textId="77777777" w:rsidR="00DD461C" w:rsidRPr="00980F4E" w:rsidRDefault="00DD461C" w:rsidP="00DC3C61">
            <w:pPr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BDI-II</w:t>
            </w:r>
          </w:p>
        </w:tc>
        <w:tc>
          <w:tcPr>
            <w:tcW w:w="875" w:type="dxa"/>
            <w:vAlign w:val="center"/>
          </w:tcPr>
          <w:p w14:paraId="393204B2" w14:textId="77777777" w:rsidR="00DD461C" w:rsidRPr="00980F4E" w:rsidRDefault="00DD461C" w:rsidP="00DC3C61">
            <w:pPr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0.98</w:t>
            </w:r>
          </w:p>
        </w:tc>
        <w:tc>
          <w:tcPr>
            <w:tcW w:w="1076" w:type="dxa"/>
            <w:vAlign w:val="center"/>
          </w:tcPr>
          <w:p w14:paraId="4EEAFD20" w14:textId="77777777" w:rsidR="00DD461C" w:rsidRPr="00980F4E" w:rsidRDefault="00DD461C" w:rsidP="00DC3C61">
            <w:pPr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-0.18</w:t>
            </w:r>
          </w:p>
        </w:tc>
        <w:tc>
          <w:tcPr>
            <w:tcW w:w="1239" w:type="dxa"/>
            <w:vAlign w:val="center"/>
          </w:tcPr>
          <w:p w14:paraId="27FD9403" w14:textId="77777777" w:rsidR="00DD461C" w:rsidRPr="00980F4E" w:rsidRDefault="00DD461C" w:rsidP="00DC3C61">
            <w:pPr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-0.003</w:t>
            </w:r>
          </w:p>
        </w:tc>
      </w:tr>
      <w:tr w:rsidR="00DD461C" w:rsidRPr="00980F4E" w14:paraId="5FB60114" w14:textId="77777777" w:rsidTr="00DC3C61">
        <w:trPr>
          <w:trHeight w:val="420"/>
          <w:jc w:val="center"/>
        </w:trPr>
        <w:tc>
          <w:tcPr>
            <w:tcW w:w="1392" w:type="dxa"/>
            <w:tcBorders>
              <w:bottom w:val="single" w:sz="12" w:space="0" w:color="auto"/>
            </w:tcBorders>
            <w:vAlign w:val="center"/>
          </w:tcPr>
          <w:p w14:paraId="6C3ADF37" w14:textId="77777777" w:rsidR="00DD461C" w:rsidRPr="00980F4E" w:rsidRDefault="00DD461C" w:rsidP="00DC3C61">
            <w:pPr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SHAPS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vAlign w:val="center"/>
          </w:tcPr>
          <w:p w14:paraId="29922AEE" w14:textId="77777777" w:rsidR="00DD461C" w:rsidRPr="00980F4E" w:rsidRDefault="00DD461C" w:rsidP="00DC3C61">
            <w:pPr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0.17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6785C04E" w14:textId="77777777" w:rsidR="00DD461C" w:rsidRPr="00980F4E" w:rsidRDefault="00DD461C" w:rsidP="00DC3C61">
            <w:pPr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0.90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vAlign w:val="center"/>
          </w:tcPr>
          <w:p w14:paraId="112F53FE" w14:textId="77777777" w:rsidR="00DD461C" w:rsidRPr="00980F4E" w:rsidRDefault="00DD461C" w:rsidP="00DC3C61">
            <w:pPr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0.40</w:t>
            </w:r>
          </w:p>
        </w:tc>
      </w:tr>
    </w:tbl>
    <w:p w14:paraId="645432E1" w14:textId="77777777" w:rsidR="00DD461C" w:rsidRPr="00980F4E" w:rsidRDefault="00DD461C" w:rsidP="00DD461C">
      <w:pPr>
        <w:pStyle w:val="ThesisBody"/>
        <w:rPr>
          <w:rFonts w:asciiTheme="minorHAnsi" w:hAnsiTheme="minorHAnsi" w:cstheme="minorHAnsi"/>
          <w:b/>
          <w:bCs/>
        </w:rPr>
      </w:pPr>
    </w:p>
    <w:p w14:paraId="0D30E10B" w14:textId="248042B6" w:rsidR="00DD461C" w:rsidRPr="00980F4E" w:rsidRDefault="00DD461C" w:rsidP="00DD461C">
      <w:pPr>
        <w:pStyle w:val="ThesisBody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6 Table.</w:t>
      </w:r>
      <w:r w:rsidRPr="00980F4E">
        <w:rPr>
          <w:rFonts w:asciiTheme="minorHAnsi" w:hAnsiTheme="minorHAnsi" w:cstheme="minorHAnsi"/>
          <w:b/>
          <w:bCs/>
        </w:rPr>
        <w:t xml:space="preserve"> Principal component analysis component loadings.</w:t>
      </w:r>
    </w:p>
    <w:p w14:paraId="6DF6AA7A" w14:textId="77777777" w:rsidR="009A759E" w:rsidRDefault="009A759E"/>
    <w:sectPr w:rsidR="009A7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A3F1C" w14:textId="77777777" w:rsidR="00DD461C" w:rsidRDefault="00DD461C" w:rsidP="00DD461C">
      <w:pPr>
        <w:spacing w:after="0" w:line="240" w:lineRule="auto"/>
      </w:pPr>
      <w:r>
        <w:separator/>
      </w:r>
    </w:p>
  </w:endnote>
  <w:endnote w:type="continuationSeparator" w:id="0">
    <w:p w14:paraId="2BBF6F1F" w14:textId="77777777" w:rsidR="00DD461C" w:rsidRDefault="00DD461C" w:rsidP="00DD4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50361" w14:textId="77777777" w:rsidR="00DD461C" w:rsidRDefault="00DD461C" w:rsidP="00DD461C">
      <w:pPr>
        <w:spacing w:after="0" w:line="240" w:lineRule="auto"/>
      </w:pPr>
      <w:r>
        <w:separator/>
      </w:r>
    </w:p>
  </w:footnote>
  <w:footnote w:type="continuationSeparator" w:id="0">
    <w:p w14:paraId="1421201D" w14:textId="77777777" w:rsidR="00DD461C" w:rsidRDefault="00DD461C" w:rsidP="00DD46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61C"/>
    <w:rsid w:val="009A759E"/>
    <w:rsid w:val="00DD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CC25E9"/>
  <w15:chartTrackingRefBased/>
  <w15:docId w15:val="{5625F4A5-9DE6-4FA5-AA81-6AE8E13D0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Body">
    <w:name w:val="Thesis Body"/>
    <w:basedOn w:val="Normal"/>
    <w:link w:val="ThesisBodyChar"/>
    <w:qFormat/>
    <w:rsid w:val="00DD461C"/>
    <w:rPr>
      <w:rFonts w:ascii="Trebuchet MS" w:hAnsi="Trebuchet MS"/>
    </w:rPr>
  </w:style>
  <w:style w:type="character" w:customStyle="1" w:styleId="ThesisBodyChar">
    <w:name w:val="Thesis Body Char"/>
    <w:basedOn w:val="DefaultParagraphFont"/>
    <w:link w:val="ThesisBody"/>
    <w:rsid w:val="00DD461C"/>
    <w:rPr>
      <w:rFonts w:ascii="Trebuchet MS" w:hAnsi="Trebuchet MS"/>
    </w:rPr>
  </w:style>
  <w:style w:type="table" w:styleId="TableGrid">
    <w:name w:val="Table Grid"/>
    <w:basedOn w:val="TableNormal"/>
    <w:uiPriority w:val="39"/>
    <w:rsid w:val="00DD4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lkinson</dc:creator>
  <cp:keywords/>
  <dc:description/>
  <cp:lastModifiedBy>Matthew Wilkinson</cp:lastModifiedBy>
  <cp:revision>1</cp:revision>
  <dcterms:created xsi:type="dcterms:W3CDTF">2021-08-10T12:26:00Z</dcterms:created>
  <dcterms:modified xsi:type="dcterms:W3CDTF">2021-08-10T12:27:00Z</dcterms:modified>
</cp:coreProperties>
</file>